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D5172" w14:textId="4C98A11C" w:rsidR="00D5366E" w:rsidRDefault="00D5366E" w:rsidP="00D5366E">
      <w:pPr>
        <w:spacing w:line="480" w:lineRule="auto"/>
        <w:rPr>
          <w:rFonts w:ascii="Arial" w:hAnsi="Arial" w:cs="Arial"/>
        </w:rPr>
      </w:pPr>
      <w:r w:rsidRPr="00925E2B">
        <w:rPr>
          <w:rFonts w:ascii="Arial" w:hAnsi="Arial" w:cs="Arial"/>
          <w:b/>
          <w:bCs/>
        </w:rPr>
        <w:t>Supplementa</w:t>
      </w:r>
      <w:r w:rsidR="00A73649">
        <w:rPr>
          <w:rFonts w:ascii="Arial" w:hAnsi="Arial" w:cs="Arial"/>
          <w:b/>
          <w:bCs/>
        </w:rPr>
        <w:t>l</w:t>
      </w:r>
      <w:r w:rsidRPr="00925E2B">
        <w:rPr>
          <w:rFonts w:ascii="Arial" w:hAnsi="Arial" w:cs="Arial"/>
          <w:b/>
          <w:bCs/>
        </w:rPr>
        <w:t xml:space="preserve"> Table 1</w:t>
      </w:r>
      <w:r>
        <w:rPr>
          <w:rFonts w:ascii="Arial" w:hAnsi="Arial" w:cs="Arial"/>
        </w:rPr>
        <w:t xml:space="preserve">. Quality assessment of included randomized controlled trials using Cochrane Risk of Bias Tool v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2193"/>
        <w:gridCol w:w="2199"/>
        <w:gridCol w:w="2197"/>
        <w:gridCol w:w="2196"/>
        <w:gridCol w:w="2195"/>
        <w:gridCol w:w="2196"/>
      </w:tblGrid>
      <w:tr w:rsidR="00D5366E" w:rsidRPr="00D5366E" w14:paraId="4903ABCF" w14:textId="77777777" w:rsidTr="00D5366E">
        <w:tc>
          <w:tcPr>
            <w:tcW w:w="2196" w:type="dxa"/>
            <w:vMerge w:val="restart"/>
            <w:vAlign w:val="center"/>
          </w:tcPr>
          <w:p w14:paraId="6F5FD0EE" w14:textId="370D66F0" w:rsidR="00D5366E" w:rsidRPr="00791DDE" w:rsidRDefault="00D5366E" w:rsidP="00D5366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t>Study</w:t>
            </w:r>
          </w:p>
        </w:tc>
        <w:tc>
          <w:tcPr>
            <w:tcW w:w="13194" w:type="dxa"/>
            <w:gridSpan w:val="6"/>
            <w:vAlign w:val="center"/>
          </w:tcPr>
          <w:p w14:paraId="4F77FBCC" w14:textId="12E3E33B" w:rsidR="00D5366E" w:rsidRPr="00791DDE" w:rsidRDefault="00D5366E" w:rsidP="00D5366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t>Risk of Bias Domains</w:t>
            </w:r>
          </w:p>
        </w:tc>
      </w:tr>
      <w:tr w:rsidR="00D5366E" w:rsidRPr="00D5366E" w14:paraId="0C8E7CBB" w14:textId="77777777" w:rsidTr="00D5366E">
        <w:tc>
          <w:tcPr>
            <w:tcW w:w="2196" w:type="dxa"/>
            <w:vMerge/>
          </w:tcPr>
          <w:p w14:paraId="2CE2F0DA" w14:textId="77777777" w:rsidR="00D5366E" w:rsidRPr="00791DDE" w:rsidRDefault="00D5366E" w:rsidP="00D5366E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6" w:type="dxa"/>
            <w:vAlign w:val="center"/>
          </w:tcPr>
          <w:p w14:paraId="193EAE12" w14:textId="43A09511" w:rsidR="00D5366E" w:rsidRPr="00791DDE" w:rsidRDefault="00D5366E" w:rsidP="00D5366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b/>
                <w:bCs/>
                <w:sz w:val="16"/>
                <w:szCs w:val="16"/>
              </w:rPr>
              <w:t>Randomization</w:t>
            </w:r>
          </w:p>
        </w:tc>
        <w:tc>
          <w:tcPr>
            <w:tcW w:w="2201" w:type="dxa"/>
            <w:vAlign w:val="center"/>
          </w:tcPr>
          <w:p w14:paraId="4094F992" w14:textId="02838838" w:rsidR="00D5366E" w:rsidRPr="00791DDE" w:rsidRDefault="00D5366E" w:rsidP="00D5366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b/>
                <w:bCs/>
                <w:sz w:val="16"/>
                <w:szCs w:val="16"/>
              </w:rPr>
              <w:t>Protocol Deviations</w:t>
            </w:r>
          </w:p>
        </w:tc>
        <w:tc>
          <w:tcPr>
            <w:tcW w:w="2200" w:type="dxa"/>
            <w:vAlign w:val="center"/>
          </w:tcPr>
          <w:p w14:paraId="09A81C4D" w14:textId="0B0D740F" w:rsidR="00D5366E" w:rsidRPr="00791DDE" w:rsidRDefault="00D5366E" w:rsidP="00D5366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b/>
                <w:bCs/>
                <w:sz w:val="16"/>
                <w:szCs w:val="16"/>
              </w:rPr>
              <w:t>Missing Data</w:t>
            </w:r>
          </w:p>
        </w:tc>
        <w:tc>
          <w:tcPr>
            <w:tcW w:w="2199" w:type="dxa"/>
            <w:vAlign w:val="center"/>
          </w:tcPr>
          <w:p w14:paraId="14A897F9" w14:textId="480B9D6E" w:rsidR="00D5366E" w:rsidRPr="00791DDE" w:rsidRDefault="00D5366E" w:rsidP="00D5366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b/>
                <w:bCs/>
                <w:sz w:val="16"/>
                <w:szCs w:val="16"/>
              </w:rPr>
              <w:t>Outcome Measurement</w:t>
            </w:r>
          </w:p>
        </w:tc>
        <w:tc>
          <w:tcPr>
            <w:tcW w:w="2199" w:type="dxa"/>
            <w:vAlign w:val="center"/>
          </w:tcPr>
          <w:p w14:paraId="22DADE1C" w14:textId="514B18EA" w:rsidR="00D5366E" w:rsidRPr="00791DDE" w:rsidRDefault="00D5366E" w:rsidP="00D5366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b/>
                <w:bCs/>
                <w:sz w:val="16"/>
                <w:szCs w:val="16"/>
              </w:rPr>
              <w:t>Selective Reporting</w:t>
            </w:r>
          </w:p>
        </w:tc>
        <w:tc>
          <w:tcPr>
            <w:tcW w:w="2199" w:type="dxa"/>
            <w:vAlign w:val="center"/>
          </w:tcPr>
          <w:p w14:paraId="4187A9EB" w14:textId="034304AF" w:rsidR="00D5366E" w:rsidRPr="00791DDE" w:rsidRDefault="00D5366E" w:rsidP="00D5366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1DDE">
              <w:rPr>
                <w:rFonts w:ascii="Arial" w:hAnsi="Arial" w:cs="Arial"/>
                <w:b/>
                <w:bCs/>
                <w:sz w:val="16"/>
                <w:szCs w:val="16"/>
              </w:rPr>
              <w:t>Other</w:t>
            </w:r>
          </w:p>
        </w:tc>
      </w:tr>
      <w:tr w:rsidR="00D25B2D" w:rsidRPr="00D5366E" w14:paraId="6BE980B2" w14:textId="77777777" w:rsidTr="004F51C1">
        <w:tc>
          <w:tcPr>
            <w:tcW w:w="2196" w:type="dxa"/>
          </w:tcPr>
          <w:p w14:paraId="5153DC09" w14:textId="2EB500CC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t>PABA-CHF 2008</w:t>
            </w:r>
          </w:p>
        </w:tc>
        <w:tc>
          <w:tcPr>
            <w:tcW w:w="2196" w:type="dxa"/>
          </w:tcPr>
          <w:p w14:paraId="192D37C3" w14:textId="4E3DF4FF" w:rsidR="00D25B2D" w:rsidRPr="0029140A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>Low 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computer generates sequences used for randomization)</w:t>
            </w:r>
          </w:p>
        </w:tc>
        <w:tc>
          <w:tcPr>
            <w:tcW w:w="2201" w:type="dxa"/>
          </w:tcPr>
          <w:p w14:paraId="1898E0DE" w14:textId="3AF3ECE1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articipants and investigators not blinded but no evidence this impacted protocol adherence)</w:t>
            </w:r>
          </w:p>
        </w:tc>
        <w:tc>
          <w:tcPr>
            <w:tcW w:w="2200" w:type="dxa"/>
          </w:tcPr>
          <w:p w14:paraId="23591ECB" w14:textId="2AF5F57C" w:rsidR="00D25B2D" w:rsidRPr="00D25B2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no significant loss to follow up)</w:t>
            </w:r>
          </w:p>
        </w:tc>
        <w:tc>
          <w:tcPr>
            <w:tcW w:w="2199" w:type="dxa"/>
          </w:tcPr>
          <w:p w14:paraId="76C0FC4B" w14:textId="6A093837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outcomes assessors blinded to treatment allocation)</w:t>
            </w:r>
          </w:p>
        </w:tc>
        <w:tc>
          <w:tcPr>
            <w:tcW w:w="2199" w:type="dxa"/>
          </w:tcPr>
          <w:p w14:paraId="649BBBE2" w14:textId="2D9905A5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re-specified endpoints reported)</w:t>
            </w:r>
          </w:p>
        </w:tc>
        <w:tc>
          <w:tcPr>
            <w:tcW w:w="2199" w:type="dxa"/>
          </w:tcPr>
          <w:p w14:paraId="4583CA02" w14:textId="68DAC169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% of screened patients excluded prior to randomization (reasons for exclusion given).</w:t>
            </w:r>
          </w:p>
        </w:tc>
      </w:tr>
      <w:tr w:rsidR="00D25B2D" w:rsidRPr="00D5366E" w14:paraId="709CEFA6" w14:textId="77777777" w:rsidTr="004F51C1">
        <w:tc>
          <w:tcPr>
            <w:tcW w:w="2196" w:type="dxa"/>
          </w:tcPr>
          <w:p w14:paraId="77FB21EC" w14:textId="613C698B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t>MacDonald 2011</w:t>
            </w:r>
          </w:p>
        </w:tc>
        <w:tc>
          <w:tcPr>
            <w:tcW w:w="2196" w:type="dxa"/>
          </w:tcPr>
          <w:p w14:paraId="78516546" w14:textId="11ACD050" w:rsidR="00D25B2D" w:rsidRPr="00086613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>Low 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(centralized randomization using computer generated sequences) </w:t>
            </w:r>
          </w:p>
        </w:tc>
        <w:tc>
          <w:tcPr>
            <w:tcW w:w="2201" w:type="dxa"/>
          </w:tcPr>
          <w:p w14:paraId="1B9AAE30" w14:textId="6399E750" w:rsidR="00D25B2D" w:rsidRPr="00312001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articipants and investigators not blinded but no evidence this impacted protocol adherence)</w:t>
            </w:r>
          </w:p>
        </w:tc>
        <w:tc>
          <w:tcPr>
            <w:tcW w:w="2200" w:type="dxa"/>
          </w:tcPr>
          <w:p w14:paraId="5243C1AA" w14:textId="2A5E26A0" w:rsidR="00D25B2D" w:rsidRPr="00312001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 xml:space="preserve">(small losses to follow-up and ITT analysis used appropriately) </w:t>
            </w:r>
          </w:p>
        </w:tc>
        <w:tc>
          <w:tcPr>
            <w:tcW w:w="2199" w:type="dxa"/>
          </w:tcPr>
          <w:p w14:paraId="02B6EE77" w14:textId="77777777" w:rsidR="00D25B2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 xml:space="preserve">for primary endpoint of LVEF (blinded assessment) </w:t>
            </w:r>
          </w:p>
          <w:p w14:paraId="65A72916" w14:textId="258E900E" w:rsidR="00D25B2D" w:rsidRPr="006A1E8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risk </w:t>
            </w:r>
            <w:r>
              <w:rPr>
                <w:rFonts w:ascii="Arial" w:hAnsi="Arial" w:cs="Arial"/>
                <w:sz w:val="16"/>
                <w:szCs w:val="16"/>
              </w:rPr>
              <w:t>for subjective secondary endpoints (non-blinded assessors)</w:t>
            </w:r>
          </w:p>
        </w:tc>
        <w:tc>
          <w:tcPr>
            <w:tcW w:w="2199" w:type="dxa"/>
          </w:tcPr>
          <w:p w14:paraId="58E0182B" w14:textId="41F2B91C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re-specified endpoints reported)</w:t>
            </w:r>
          </w:p>
        </w:tc>
        <w:tc>
          <w:tcPr>
            <w:tcW w:w="2199" w:type="dxa"/>
          </w:tcPr>
          <w:p w14:paraId="280C0808" w14:textId="236AAE4D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% of screened patients excluded prior to randomization (reasons for exclusion given).</w:t>
            </w:r>
          </w:p>
        </w:tc>
      </w:tr>
      <w:tr w:rsidR="00D25B2D" w:rsidRPr="00D5366E" w14:paraId="68FEA300" w14:textId="77777777" w:rsidTr="004F51C1">
        <w:tc>
          <w:tcPr>
            <w:tcW w:w="2196" w:type="dxa"/>
          </w:tcPr>
          <w:p w14:paraId="4FA29DDA" w14:textId="419F27C6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t>ARC-HF 2013</w:t>
            </w:r>
          </w:p>
        </w:tc>
        <w:tc>
          <w:tcPr>
            <w:tcW w:w="2196" w:type="dxa"/>
          </w:tcPr>
          <w:p w14:paraId="2C8E996D" w14:textId="225AE7DC" w:rsidR="00D25B2D" w:rsidRPr="00086613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>Low 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randomization via computer generated sequences and appropriate allocation concealment)</w:t>
            </w:r>
          </w:p>
        </w:tc>
        <w:tc>
          <w:tcPr>
            <w:tcW w:w="2201" w:type="dxa"/>
          </w:tcPr>
          <w:p w14:paraId="16A02F61" w14:textId="7074BD5E" w:rsidR="00D25B2D" w:rsidRPr="00436BE3" w:rsidRDefault="00D25B2D" w:rsidP="00D25B2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articipants and investigators not blinded but no evidence this impacted protocol adherence)</w:t>
            </w:r>
          </w:p>
        </w:tc>
        <w:tc>
          <w:tcPr>
            <w:tcW w:w="2200" w:type="dxa"/>
          </w:tcPr>
          <w:p w14:paraId="47F9C240" w14:textId="125AD45E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minimal loss to follow-up)</w:t>
            </w:r>
          </w:p>
        </w:tc>
        <w:tc>
          <w:tcPr>
            <w:tcW w:w="2199" w:type="dxa"/>
          </w:tcPr>
          <w:p w14:paraId="75A0AD48" w14:textId="1F0642F3" w:rsidR="00D25B2D" w:rsidRPr="00B907AA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outcomes assessors blinded to treatment allocation)</w:t>
            </w:r>
          </w:p>
        </w:tc>
        <w:tc>
          <w:tcPr>
            <w:tcW w:w="2199" w:type="dxa"/>
          </w:tcPr>
          <w:p w14:paraId="30249653" w14:textId="346490AF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re-specified endpoints reported)</w:t>
            </w:r>
          </w:p>
        </w:tc>
        <w:tc>
          <w:tcPr>
            <w:tcW w:w="2199" w:type="dxa"/>
          </w:tcPr>
          <w:p w14:paraId="06A7A8AD" w14:textId="4615BDD8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% of screened patients excluded prior to randomization (reasons for exclusion given).</w:t>
            </w:r>
          </w:p>
        </w:tc>
      </w:tr>
      <w:tr w:rsidR="00D25B2D" w:rsidRPr="00D5366E" w14:paraId="49D29D76" w14:textId="77777777" w:rsidTr="004F51C1">
        <w:tc>
          <w:tcPr>
            <w:tcW w:w="2196" w:type="dxa"/>
          </w:tcPr>
          <w:p w14:paraId="0BC03303" w14:textId="0FDEE27E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t>CAMTAF 2014</w:t>
            </w:r>
          </w:p>
        </w:tc>
        <w:tc>
          <w:tcPr>
            <w:tcW w:w="2196" w:type="dxa"/>
          </w:tcPr>
          <w:p w14:paraId="67719ECD" w14:textId="2C961B9D" w:rsidR="00D25B2D" w:rsidRPr="002F53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>Low 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(random number generator used with appropriate allocation concealment) </w:t>
            </w:r>
          </w:p>
        </w:tc>
        <w:tc>
          <w:tcPr>
            <w:tcW w:w="2201" w:type="dxa"/>
          </w:tcPr>
          <w:p w14:paraId="19C86A7D" w14:textId="2D1DB0A4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articipants and investigators not blinded but no evidence this impacted protocol adherence)</w:t>
            </w:r>
          </w:p>
        </w:tc>
        <w:tc>
          <w:tcPr>
            <w:tcW w:w="2200" w:type="dxa"/>
          </w:tcPr>
          <w:p w14:paraId="6A0BFD26" w14:textId="76CAE203" w:rsidR="00D25B2D" w:rsidRPr="00BF671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 xml:space="preserve">(small losses to follow-up unlikely to be source of significant bias) </w:t>
            </w:r>
          </w:p>
        </w:tc>
        <w:tc>
          <w:tcPr>
            <w:tcW w:w="2199" w:type="dxa"/>
          </w:tcPr>
          <w:p w14:paraId="4C2B4539" w14:textId="1E5F0A1E" w:rsidR="00D25B2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C32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for primary endpoint of LVEF (centralized assessment)</w:t>
            </w:r>
          </w:p>
          <w:p w14:paraId="0CE61ED4" w14:textId="393446D8" w:rsidR="00D25B2D" w:rsidRPr="003964CB" w:rsidRDefault="00D25B2D" w:rsidP="00D25B2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risk </w:t>
            </w:r>
            <w:r>
              <w:rPr>
                <w:rFonts w:ascii="Arial" w:hAnsi="Arial" w:cs="Arial"/>
                <w:sz w:val="16"/>
                <w:szCs w:val="16"/>
              </w:rPr>
              <w:t>for subjective secondary endpoi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on-blinded assessors)</w:t>
            </w:r>
          </w:p>
        </w:tc>
        <w:tc>
          <w:tcPr>
            <w:tcW w:w="2199" w:type="dxa"/>
          </w:tcPr>
          <w:p w14:paraId="73396442" w14:textId="3391FE78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re-specified endpoints reported)</w:t>
            </w:r>
          </w:p>
        </w:tc>
        <w:tc>
          <w:tcPr>
            <w:tcW w:w="2199" w:type="dxa"/>
          </w:tcPr>
          <w:p w14:paraId="7BC82F7C" w14:textId="470D8D76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7% of screened patients excluded prior to randomization (reasons for exclusion not given). </w:t>
            </w:r>
          </w:p>
        </w:tc>
      </w:tr>
      <w:tr w:rsidR="00D25B2D" w:rsidRPr="00D5366E" w14:paraId="0013A32A" w14:textId="77777777" w:rsidTr="004F51C1">
        <w:tc>
          <w:tcPr>
            <w:tcW w:w="2196" w:type="dxa"/>
          </w:tcPr>
          <w:p w14:paraId="2FEF839F" w14:textId="6924461D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lastRenderedPageBreak/>
              <w:t>AATAC 2016</w:t>
            </w:r>
          </w:p>
        </w:tc>
        <w:tc>
          <w:tcPr>
            <w:tcW w:w="2196" w:type="dxa"/>
          </w:tcPr>
          <w:p w14:paraId="129936BE" w14:textId="717FDDBE" w:rsidR="00D25B2D" w:rsidRPr="000F2717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>Low 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(central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computer generat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blocks for randomization)</w:t>
            </w:r>
          </w:p>
        </w:tc>
        <w:tc>
          <w:tcPr>
            <w:tcW w:w="2201" w:type="dxa"/>
          </w:tcPr>
          <w:p w14:paraId="69CA6ECD" w14:textId="2D6B3C72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articipants and investigators not blinded but no evidence this impacted protocol adherence)</w:t>
            </w:r>
          </w:p>
        </w:tc>
        <w:tc>
          <w:tcPr>
            <w:tcW w:w="2200" w:type="dxa"/>
          </w:tcPr>
          <w:p w14:paraId="15AA8218" w14:textId="62E3D9DB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risk (</w:t>
            </w:r>
            <w:r>
              <w:rPr>
                <w:rFonts w:ascii="Arial" w:hAnsi="Arial" w:cs="Arial"/>
                <w:sz w:val="16"/>
                <w:szCs w:val="16"/>
              </w:rPr>
              <w:t>minimal loss to follow-up and appropriate use of ITT analysis)</w:t>
            </w:r>
          </w:p>
        </w:tc>
        <w:tc>
          <w:tcPr>
            <w:tcW w:w="2199" w:type="dxa"/>
          </w:tcPr>
          <w:p w14:paraId="2360C0A1" w14:textId="6DE475A8" w:rsidR="00D25B2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C32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for primary endpoint of LVEF (blinded assessment)</w:t>
            </w:r>
          </w:p>
          <w:p w14:paraId="1AD5D18C" w14:textId="32E93F75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risk </w:t>
            </w:r>
            <w:r>
              <w:rPr>
                <w:rFonts w:ascii="Arial" w:hAnsi="Arial" w:cs="Arial"/>
                <w:sz w:val="16"/>
                <w:szCs w:val="16"/>
              </w:rPr>
              <w:t>for subjective secondary endpoi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on-blinded assessors)</w:t>
            </w:r>
          </w:p>
        </w:tc>
        <w:tc>
          <w:tcPr>
            <w:tcW w:w="2199" w:type="dxa"/>
          </w:tcPr>
          <w:p w14:paraId="17D49605" w14:textId="5C83523C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re-specified endpoints reported)</w:t>
            </w:r>
          </w:p>
        </w:tc>
        <w:tc>
          <w:tcPr>
            <w:tcW w:w="2199" w:type="dxa"/>
          </w:tcPr>
          <w:p w14:paraId="518BED18" w14:textId="24C70FF0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7% of screened patients excluded prior to randomization (reasons for exclusion not given). </w:t>
            </w:r>
          </w:p>
        </w:tc>
      </w:tr>
      <w:tr w:rsidR="00D25B2D" w:rsidRPr="00D5366E" w14:paraId="31029C21" w14:textId="77777777" w:rsidTr="004F51C1">
        <w:tc>
          <w:tcPr>
            <w:tcW w:w="2196" w:type="dxa"/>
          </w:tcPr>
          <w:p w14:paraId="0C6735E3" w14:textId="551F87B6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t>CAMERA-MRI 2017</w:t>
            </w:r>
          </w:p>
        </w:tc>
        <w:tc>
          <w:tcPr>
            <w:tcW w:w="2196" w:type="dxa"/>
          </w:tcPr>
          <w:p w14:paraId="6E8AFEB5" w14:textId="60C4634D" w:rsidR="00D25B2D" w:rsidRPr="006A2914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>Low 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centralized randomization by independent third party)</w:t>
            </w:r>
          </w:p>
        </w:tc>
        <w:tc>
          <w:tcPr>
            <w:tcW w:w="2201" w:type="dxa"/>
          </w:tcPr>
          <w:p w14:paraId="07D04A74" w14:textId="3925C6B5" w:rsidR="00D25B2D" w:rsidRPr="0055500A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articipants and proceduralists not blinded but no evidence this impacted protocol adherence)</w:t>
            </w:r>
          </w:p>
        </w:tc>
        <w:tc>
          <w:tcPr>
            <w:tcW w:w="2200" w:type="dxa"/>
          </w:tcPr>
          <w:p w14:paraId="3F24B232" w14:textId="7C47C186" w:rsidR="00D25B2D" w:rsidRPr="0055500A" w:rsidRDefault="00D25B2D" w:rsidP="00D25B2D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risk (</w:t>
            </w:r>
            <w:r>
              <w:rPr>
                <w:rFonts w:ascii="Arial" w:hAnsi="Arial" w:cs="Arial"/>
                <w:sz w:val="16"/>
                <w:szCs w:val="16"/>
              </w:rPr>
              <w:t>minimal loss to follow-up and appropriate use of ITT analysis)</w:t>
            </w:r>
          </w:p>
        </w:tc>
        <w:tc>
          <w:tcPr>
            <w:tcW w:w="2199" w:type="dxa"/>
          </w:tcPr>
          <w:p w14:paraId="1F25A7D7" w14:textId="2A8CCF08" w:rsidR="00D25B2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for primary endpoint (blinded assessment)</w:t>
            </w:r>
          </w:p>
          <w:p w14:paraId="655A6AEB" w14:textId="5BA70EA2" w:rsidR="00D25B2D" w:rsidRPr="0055500A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risk </w:t>
            </w:r>
            <w:r>
              <w:rPr>
                <w:rFonts w:ascii="Arial" w:hAnsi="Arial" w:cs="Arial"/>
                <w:sz w:val="16"/>
                <w:szCs w:val="16"/>
              </w:rPr>
              <w:t>for subjective secondary endpoi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on-blinded assessors)</w:t>
            </w:r>
          </w:p>
        </w:tc>
        <w:tc>
          <w:tcPr>
            <w:tcW w:w="2199" w:type="dxa"/>
          </w:tcPr>
          <w:p w14:paraId="58C4A93D" w14:textId="3242390A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re-specified endpoints reported)</w:t>
            </w:r>
          </w:p>
        </w:tc>
        <w:tc>
          <w:tcPr>
            <w:tcW w:w="2199" w:type="dxa"/>
          </w:tcPr>
          <w:p w14:paraId="0B9D6A45" w14:textId="0A949864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% of screened patients excluded prior to randomization (reasons for exclusion given).</w:t>
            </w:r>
          </w:p>
        </w:tc>
      </w:tr>
      <w:tr w:rsidR="00D25B2D" w:rsidRPr="00D5366E" w14:paraId="1B482992" w14:textId="77777777" w:rsidTr="004F51C1">
        <w:tc>
          <w:tcPr>
            <w:tcW w:w="2196" w:type="dxa"/>
          </w:tcPr>
          <w:p w14:paraId="00EAD0D1" w14:textId="450F8394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t>CASTLE-AF 2018</w:t>
            </w:r>
          </w:p>
        </w:tc>
        <w:tc>
          <w:tcPr>
            <w:tcW w:w="2196" w:type="dxa"/>
          </w:tcPr>
          <w:p w14:paraId="4B59873D" w14:textId="7C0F3B19" w:rsidR="00D25B2D" w:rsidRPr="00C83883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>Low risk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(central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computer generat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sequences for randomization)</w:t>
            </w:r>
          </w:p>
        </w:tc>
        <w:tc>
          <w:tcPr>
            <w:tcW w:w="2201" w:type="dxa"/>
          </w:tcPr>
          <w:p w14:paraId="44A61A89" w14:textId="51928B51" w:rsidR="00D25B2D" w:rsidRPr="004D1DA2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risk </w:t>
            </w:r>
            <w:r>
              <w:rPr>
                <w:rFonts w:ascii="Arial" w:hAnsi="Arial" w:cs="Arial"/>
                <w:sz w:val="16"/>
                <w:szCs w:val="16"/>
              </w:rPr>
              <w:t>(crossover of 16% and 10% in ablation and medical therapy arms, respectively; post randomization changes in inclusion/exclusion criteria)</w:t>
            </w:r>
          </w:p>
        </w:tc>
        <w:tc>
          <w:tcPr>
            <w:tcW w:w="2200" w:type="dxa"/>
          </w:tcPr>
          <w:p w14:paraId="3354C3E0" w14:textId="1A98973C" w:rsidR="00D25B2D" w:rsidRPr="002D3320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 xml:space="preserve">(9% of randomized patients lost to follow-up for primary endpoint, statistically accounted for using both last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observation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carried forward and multiple imputation methods)</w:t>
            </w:r>
          </w:p>
        </w:tc>
        <w:tc>
          <w:tcPr>
            <w:tcW w:w="2199" w:type="dxa"/>
          </w:tcPr>
          <w:p w14:paraId="55EB3480" w14:textId="2FEF4740" w:rsidR="00D25B2D" w:rsidRPr="00810AD1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all outcomes adjudicated by independent committee blinded to treatment allocation)</w:t>
            </w:r>
          </w:p>
        </w:tc>
        <w:tc>
          <w:tcPr>
            <w:tcW w:w="2199" w:type="dxa"/>
          </w:tcPr>
          <w:p w14:paraId="3B4A0152" w14:textId="188A17AA" w:rsidR="00D25B2D" w:rsidRPr="002F4811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ome concerns </w:t>
            </w:r>
            <w:r>
              <w:rPr>
                <w:rFonts w:ascii="Arial" w:hAnsi="Arial" w:cs="Arial"/>
                <w:sz w:val="16"/>
                <w:szCs w:val="16"/>
              </w:rPr>
              <w:t>(final analysis performed prior to reaching pre-specified event and enrolment targets)</w:t>
            </w:r>
          </w:p>
        </w:tc>
        <w:tc>
          <w:tcPr>
            <w:tcW w:w="2199" w:type="dxa"/>
          </w:tcPr>
          <w:p w14:paraId="21217311" w14:textId="3B79F1C6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% of screened patients excluded prior to randomization (reasons for exclusion given).</w:t>
            </w:r>
          </w:p>
        </w:tc>
      </w:tr>
      <w:tr w:rsidR="00D25B2D" w:rsidRPr="00D5366E" w14:paraId="61B3D7C1" w14:textId="77777777" w:rsidTr="004F51C1">
        <w:tc>
          <w:tcPr>
            <w:tcW w:w="2196" w:type="dxa"/>
          </w:tcPr>
          <w:p w14:paraId="41697985" w14:textId="778DB1A5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t>AMICA 2019</w:t>
            </w:r>
          </w:p>
        </w:tc>
        <w:tc>
          <w:tcPr>
            <w:tcW w:w="2196" w:type="dxa"/>
          </w:tcPr>
          <w:p w14:paraId="0667A914" w14:textId="47F3B71C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>Low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91DDE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computer generated sequences for randomization)</w:t>
            </w:r>
          </w:p>
        </w:tc>
        <w:tc>
          <w:tcPr>
            <w:tcW w:w="2201" w:type="dxa"/>
          </w:tcPr>
          <w:p w14:paraId="51CE1BDD" w14:textId="5001385A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>Low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participants and investigators not blinded but no evidence this impacted protocol adherence, pre-specified imaging modality changed but unlikely to be a source of bias)</w:t>
            </w:r>
          </w:p>
        </w:tc>
        <w:tc>
          <w:tcPr>
            <w:tcW w:w="2200" w:type="dxa"/>
          </w:tcPr>
          <w:p w14:paraId="6B0FBE94" w14:textId="6021BDC5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  <w:r w:rsidRPr="006B70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</w:t>
            </w:r>
            <w:r w:rsidRPr="00791DDE">
              <w:rPr>
                <w:rFonts w:ascii="Arial" w:hAnsi="Arial" w:cs="Arial"/>
                <w:sz w:val="16"/>
                <w:szCs w:val="16"/>
              </w:rPr>
              <w:t xml:space="preserve"> for primary endpoint of LVEF</w:t>
            </w:r>
            <w:r>
              <w:rPr>
                <w:rFonts w:ascii="Arial" w:hAnsi="Arial" w:cs="Arial"/>
                <w:sz w:val="16"/>
                <w:szCs w:val="16"/>
              </w:rPr>
              <w:t xml:space="preserve"> (28% of patients with missing data at 1-year, sensitivity analyses performed using multiple imputation and prior measurement models)</w:t>
            </w:r>
          </w:p>
        </w:tc>
        <w:tc>
          <w:tcPr>
            <w:tcW w:w="2199" w:type="dxa"/>
          </w:tcPr>
          <w:p w14:paraId="3FF06B73" w14:textId="77777777" w:rsidR="00D25B2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0C32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for primary endpoint of LVEF (centralized assessment)</w:t>
            </w:r>
          </w:p>
          <w:p w14:paraId="560F370A" w14:textId="35997840" w:rsidR="00D25B2D" w:rsidRPr="000C32DB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gh risk </w:t>
            </w:r>
            <w:r>
              <w:rPr>
                <w:rFonts w:ascii="Arial" w:hAnsi="Arial" w:cs="Arial"/>
                <w:sz w:val="16"/>
                <w:szCs w:val="16"/>
              </w:rPr>
              <w:t>for subjective secondary endpoi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non-blinded assessors)</w:t>
            </w:r>
          </w:p>
        </w:tc>
        <w:tc>
          <w:tcPr>
            <w:tcW w:w="2199" w:type="dxa"/>
          </w:tcPr>
          <w:p w14:paraId="20BF5D77" w14:textId="32FF6898" w:rsidR="00D25B2D" w:rsidRPr="00C87C3C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re-specified endpoints reported)</w:t>
            </w:r>
          </w:p>
        </w:tc>
        <w:tc>
          <w:tcPr>
            <w:tcW w:w="2199" w:type="dxa"/>
          </w:tcPr>
          <w:p w14:paraId="6871681C" w14:textId="1F29AA4C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rial terminated early due to futility. No reporting on proportion of screened patients excluded prior to randomization. </w:t>
            </w:r>
          </w:p>
        </w:tc>
      </w:tr>
      <w:tr w:rsidR="00D25B2D" w:rsidRPr="00D5366E" w14:paraId="10CBBECA" w14:textId="77777777" w:rsidTr="004F51C1">
        <w:tc>
          <w:tcPr>
            <w:tcW w:w="2196" w:type="dxa"/>
          </w:tcPr>
          <w:p w14:paraId="6F358433" w14:textId="71D25E7A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91DDE">
              <w:rPr>
                <w:rFonts w:ascii="Arial" w:hAnsi="Arial" w:cs="Arial"/>
                <w:sz w:val="16"/>
                <w:szCs w:val="16"/>
              </w:rPr>
              <w:lastRenderedPageBreak/>
              <w:t>RAFT-AF 2022</w:t>
            </w:r>
          </w:p>
        </w:tc>
        <w:tc>
          <w:tcPr>
            <w:tcW w:w="2196" w:type="dxa"/>
          </w:tcPr>
          <w:p w14:paraId="731D91E9" w14:textId="2FB065D2" w:rsidR="00D25B2D" w:rsidRPr="00EA51A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central web-based randomization with permuted blocks)</w:t>
            </w:r>
          </w:p>
        </w:tc>
        <w:tc>
          <w:tcPr>
            <w:tcW w:w="2201" w:type="dxa"/>
          </w:tcPr>
          <w:p w14:paraId="50739274" w14:textId="549701DE" w:rsidR="00D25B2D" w:rsidRPr="002727D7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articipants and investigators not blinded but no evidence this impacted protocol adherence, minimal cross over)</w:t>
            </w:r>
          </w:p>
        </w:tc>
        <w:tc>
          <w:tcPr>
            <w:tcW w:w="2200" w:type="dxa"/>
          </w:tcPr>
          <w:p w14:paraId="7CC63AE3" w14:textId="6B72C481" w:rsidR="00D25B2D" w:rsidRPr="002727D7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minimal loss to follow-up and appropriate use of ITT analysis)</w:t>
            </w:r>
          </w:p>
        </w:tc>
        <w:tc>
          <w:tcPr>
            <w:tcW w:w="2199" w:type="dxa"/>
          </w:tcPr>
          <w:p w14:paraId="5BCE12FF" w14:textId="0672FC68" w:rsidR="00D25B2D" w:rsidRPr="00EA51A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all outcomes adjudicated by committee blinded to treatment allocation)</w:t>
            </w:r>
          </w:p>
        </w:tc>
        <w:tc>
          <w:tcPr>
            <w:tcW w:w="2199" w:type="dxa"/>
          </w:tcPr>
          <w:p w14:paraId="0BBB9649" w14:textId="137EC27B" w:rsidR="00D25B2D" w:rsidRPr="00791DDE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 risk </w:t>
            </w:r>
            <w:r>
              <w:rPr>
                <w:rFonts w:ascii="Arial" w:hAnsi="Arial" w:cs="Arial"/>
                <w:sz w:val="16"/>
                <w:szCs w:val="16"/>
              </w:rPr>
              <w:t>(pre-specified endpoints reported)</w:t>
            </w:r>
          </w:p>
        </w:tc>
        <w:tc>
          <w:tcPr>
            <w:tcW w:w="2199" w:type="dxa"/>
          </w:tcPr>
          <w:p w14:paraId="3681133C" w14:textId="7D1778AA" w:rsidR="00D25B2D" w:rsidRPr="00D25B2D" w:rsidRDefault="00D25B2D" w:rsidP="00D25B2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25B2D">
              <w:rPr>
                <w:rFonts w:ascii="Arial" w:hAnsi="Arial" w:cs="Arial"/>
                <w:sz w:val="16"/>
                <w:szCs w:val="16"/>
              </w:rPr>
              <w:t xml:space="preserve">Trial terminated early due to futility. No reporting on proportion of screened patients excluded prior to randomization. </w:t>
            </w:r>
          </w:p>
        </w:tc>
      </w:tr>
    </w:tbl>
    <w:p w14:paraId="771A94CB" w14:textId="0E01FB91" w:rsidR="003964CB" w:rsidRPr="009D41DA" w:rsidRDefault="009D41DA" w:rsidP="00D5366E">
      <w:pPr>
        <w:spacing w:line="48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ITT, intention-to-treat; LVEF, left ventricular ejection fraction</w:t>
      </w:r>
    </w:p>
    <w:p w14:paraId="1A122EF0" w14:textId="77777777" w:rsidR="007F707C" w:rsidRDefault="007F707C" w:rsidP="00D5366E">
      <w:pPr>
        <w:spacing w:line="480" w:lineRule="auto"/>
        <w:rPr>
          <w:rFonts w:ascii="Arial" w:hAnsi="Arial" w:cs="Arial"/>
        </w:rPr>
      </w:pPr>
    </w:p>
    <w:p w14:paraId="59A37C70" w14:textId="77777777" w:rsidR="008275D2" w:rsidRDefault="008275D2" w:rsidP="00D5366E">
      <w:pPr>
        <w:spacing w:line="480" w:lineRule="auto"/>
        <w:rPr>
          <w:rFonts w:ascii="Arial" w:hAnsi="Arial" w:cs="Arial"/>
        </w:rPr>
      </w:pPr>
    </w:p>
    <w:p w14:paraId="618E2443" w14:textId="52AA3FE8" w:rsidR="00F32D8F" w:rsidRDefault="00F32D8F"/>
    <w:p w14:paraId="68628085" w14:textId="25E954F8" w:rsidR="0006323C" w:rsidRDefault="0006323C"/>
    <w:p w14:paraId="036D8218" w14:textId="1B247796" w:rsidR="0006323C" w:rsidRDefault="0006323C"/>
    <w:p w14:paraId="610C770E" w14:textId="36402B74" w:rsidR="0006323C" w:rsidRDefault="0006323C"/>
    <w:p w14:paraId="44205BFD" w14:textId="0784182E" w:rsidR="00F77A7E" w:rsidRDefault="006323E9">
      <w:r>
        <w:t xml:space="preserve"> </w:t>
      </w:r>
    </w:p>
    <w:p w14:paraId="71A053B5" w14:textId="2EB82D08" w:rsidR="00925E2B" w:rsidRDefault="00925E2B"/>
    <w:p w14:paraId="6AA4637F" w14:textId="3F89E5F0" w:rsidR="00925E2B" w:rsidRDefault="00925E2B"/>
    <w:p w14:paraId="28470A1F" w14:textId="7D1C93A2" w:rsidR="00925E2B" w:rsidRDefault="00925E2B">
      <w:r>
        <w:br w:type="page"/>
      </w:r>
    </w:p>
    <w:p w14:paraId="162CF52B" w14:textId="6F7822D0" w:rsidR="00925E2B" w:rsidRDefault="00925E2B" w:rsidP="00925E2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A73649">
        <w:rPr>
          <w:rFonts w:ascii="Arial" w:hAnsi="Arial" w:cs="Arial"/>
          <w:b/>
          <w:bCs/>
        </w:rPr>
        <w:t>l</w:t>
      </w:r>
      <w:r>
        <w:rPr>
          <w:rFonts w:ascii="Arial" w:hAnsi="Arial" w:cs="Arial"/>
          <w:b/>
          <w:bCs/>
        </w:rPr>
        <w:t xml:space="preserve"> Table 2</w:t>
      </w:r>
      <w:r>
        <w:rPr>
          <w:rFonts w:ascii="Arial" w:hAnsi="Arial" w:cs="Arial"/>
        </w:rPr>
        <w:t xml:space="preserve">. </w:t>
      </w:r>
      <w:r w:rsidRPr="006B0CBD">
        <w:rPr>
          <w:rFonts w:ascii="Arial" w:hAnsi="Arial" w:cs="Arial"/>
        </w:rPr>
        <w:t xml:space="preserve">Summary of meta-regression analyses </w:t>
      </w:r>
      <w:r>
        <w:rPr>
          <w:rFonts w:ascii="Arial" w:hAnsi="Arial" w:cs="Arial"/>
        </w:rPr>
        <w:t>for</w:t>
      </w:r>
      <w:r w:rsidRPr="006B0CBD">
        <w:rPr>
          <w:rFonts w:ascii="Arial" w:hAnsi="Arial" w:cs="Arial"/>
        </w:rPr>
        <w:t xml:space="preserve"> endpoint</w:t>
      </w:r>
      <w:r>
        <w:rPr>
          <w:rFonts w:ascii="Arial" w:hAnsi="Arial" w:cs="Arial"/>
        </w:rPr>
        <w:t xml:space="preserve"> of change in left ventricular ejection fraction 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3631"/>
        <w:gridCol w:w="1457"/>
        <w:gridCol w:w="1778"/>
        <w:gridCol w:w="1190"/>
      </w:tblGrid>
      <w:tr w:rsidR="00925E2B" w:rsidRPr="00925E2B" w14:paraId="568034AF" w14:textId="77777777" w:rsidTr="00925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</w:tcPr>
          <w:p w14:paraId="5ACEDB7B" w14:textId="77777777" w:rsidR="00925E2B" w:rsidRPr="00925E2B" w:rsidRDefault="00925E2B" w:rsidP="009F0F7D">
            <w:pPr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Covariates</w:t>
            </w:r>
          </w:p>
        </w:tc>
        <w:tc>
          <w:tcPr>
            <w:tcW w:w="1457" w:type="dxa"/>
          </w:tcPr>
          <w:p w14:paraId="4CC6DEB7" w14:textId="77777777" w:rsidR="00925E2B" w:rsidRPr="00925E2B" w:rsidRDefault="00925E2B" w:rsidP="009F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</w:rPr>
            </w:pPr>
            <w:r w:rsidRPr="00925E2B">
              <w:rPr>
                <w:rFonts w:ascii="Arial" w:hAnsi="Arial" w:cs="Arial"/>
                <w:iCs/>
              </w:rPr>
              <w:t>Coefficient</w:t>
            </w:r>
          </w:p>
        </w:tc>
        <w:tc>
          <w:tcPr>
            <w:tcW w:w="1778" w:type="dxa"/>
          </w:tcPr>
          <w:p w14:paraId="045AF4F1" w14:textId="77777777" w:rsidR="00925E2B" w:rsidRPr="00925E2B" w:rsidRDefault="00925E2B" w:rsidP="009F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</w:rPr>
            </w:pPr>
            <w:r w:rsidRPr="00925E2B">
              <w:rPr>
                <w:rFonts w:ascii="Arial" w:hAnsi="Arial" w:cs="Arial"/>
                <w:iCs/>
              </w:rPr>
              <w:t>95% CI</w:t>
            </w:r>
          </w:p>
        </w:tc>
        <w:tc>
          <w:tcPr>
            <w:tcW w:w="1190" w:type="dxa"/>
          </w:tcPr>
          <w:p w14:paraId="30736897" w14:textId="77777777" w:rsidR="00925E2B" w:rsidRPr="00925E2B" w:rsidRDefault="00925E2B" w:rsidP="009F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</w:rPr>
            </w:pPr>
            <w:r w:rsidRPr="00925E2B">
              <w:rPr>
                <w:rFonts w:ascii="Arial" w:hAnsi="Arial" w:cs="Arial"/>
                <w:iCs/>
              </w:rPr>
              <w:t>P value</w:t>
            </w:r>
          </w:p>
        </w:tc>
      </w:tr>
      <w:tr w:rsidR="00925E2B" w:rsidRPr="00925E2B" w14:paraId="475D8C4A" w14:textId="77777777" w:rsidTr="00925E2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vAlign w:val="center"/>
          </w:tcPr>
          <w:p w14:paraId="0F71F086" w14:textId="77777777" w:rsidR="00925E2B" w:rsidRPr="00925E2B" w:rsidRDefault="00925E2B" w:rsidP="009F0F7D">
            <w:pPr>
              <w:rPr>
                <w:rFonts w:ascii="Arial" w:hAnsi="Arial" w:cs="Arial"/>
                <w:b w:val="0"/>
                <w:bCs w:val="0"/>
              </w:rPr>
            </w:pPr>
            <w:r w:rsidRPr="00925E2B">
              <w:rPr>
                <w:rFonts w:ascii="Arial" w:hAnsi="Arial" w:cs="Arial"/>
                <w:b w:val="0"/>
                <w:bCs w:val="0"/>
              </w:rPr>
              <w:t>Publication Year</w:t>
            </w:r>
          </w:p>
        </w:tc>
        <w:tc>
          <w:tcPr>
            <w:tcW w:w="1457" w:type="dxa"/>
            <w:vAlign w:val="center"/>
          </w:tcPr>
          <w:p w14:paraId="2124FB14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14</w:t>
            </w:r>
          </w:p>
        </w:tc>
        <w:tc>
          <w:tcPr>
            <w:tcW w:w="1778" w:type="dxa"/>
            <w:vAlign w:val="center"/>
          </w:tcPr>
          <w:p w14:paraId="22C10329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48 to 0.20</w:t>
            </w:r>
          </w:p>
        </w:tc>
        <w:tc>
          <w:tcPr>
            <w:tcW w:w="1190" w:type="dxa"/>
            <w:vAlign w:val="center"/>
          </w:tcPr>
          <w:p w14:paraId="61A30E04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42</w:t>
            </w:r>
          </w:p>
        </w:tc>
      </w:tr>
      <w:tr w:rsidR="00925E2B" w:rsidRPr="00925E2B" w14:paraId="3A020196" w14:textId="77777777" w:rsidTr="00925E2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vAlign w:val="center"/>
          </w:tcPr>
          <w:p w14:paraId="6ADBCEBE" w14:textId="77777777" w:rsidR="00925E2B" w:rsidRPr="00925E2B" w:rsidRDefault="00925E2B" w:rsidP="009F0F7D">
            <w:pPr>
              <w:rPr>
                <w:rFonts w:ascii="Arial" w:hAnsi="Arial" w:cs="Arial"/>
                <w:b w:val="0"/>
                <w:bCs w:val="0"/>
              </w:rPr>
            </w:pPr>
            <w:r w:rsidRPr="00925E2B">
              <w:rPr>
                <w:rFonts w:ascii="Arial" w:hAnsi="Arial" w:cs="Arial"/>
                <w:b w:val="0"/>
                <w:bCs w:val="0"/>
              </w:rPr>
              <w:t>Mean Age (years)</w:t>
            </w:r>
          </w:p>
        </w:tc>
        <w:tc>
          <w:tcPr>
            <w:tcW w:w="1457" w:type="dxa"/>
            <w:vAlign w:val="center"/>
          </w:tcPr>
          <w:p w14:paraId="0D974364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27</w:t>
            </w:r>
          </w:p>
        </w:tc>
        <w:tc>
          <w:tcPr>
            <w:tcW w:w="1778" w:type="dxa"/>
            <w:vAlign w:val="center"/>
          </w:tcPr>
          <w:p w14:paraId="7F010A3F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78 to 0.24</w:t>
            </w:r>
          </w:p>
        </w:tc>
        <w:tc>
          <w:tcPr>
            <w:tcW w:w="1190" w:type="dxa"/>
            <w:vAlign w:val="center"/>
          </w:tcPr>
          <w:p w14:paraId="65F3188F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30</w:t>
            </w:r>
          </w:p>
        </w:tc>
      </w:tr>
      <w:tr w:rsidR="00925E2B" w:rsidRPr="00925E2B" w14:paraId="6639AA87" w14:textId="77777777" w:rsidTr="00925E2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vAlign w:val="center"/>
          </w:tcPr>
          <w:p w14:paraId="7A03B6F3" w14:textId="77777777" w:rsidR="00925E2B" w:rsidRPr="00925E2B" w:rsidRDefault="00925E2B" w:rsidP="009F0F7D">
            <w:pPr>
              <w:rPr>
                <w:rFonts w:ascii="Arial" w:hAnsi="Arial" w:cs="Arial"/>
                <w:b w:val="0"/>
                <w:bCs w:val="0"/>
              </w:rPr>
            </w:pPr>
            <w:r w:rsidRPr="00925E2B">
              <w:rPr>
                <w:rFonts w:ascii="Arial" w:hAnsi="Arial" w:cs="Arial"/>
                <w:b w:val="0"/>
                <w:bCs w:val="0"/>
              </w:rPr>
              <w:t>Male (%)</w:t>
            </w:r>
          </w:p>
        </w:tc>
        <w:tc>
          <w:tcPr>
            <w:tcW w:w="1457" w:type="dxa"/>
            <w:vAlign w:val="center"/>
          </w:tcPr>
          <w:p w14:paraId="7B8E71D9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28</w:t>
            </w:r>
          </w:p>
        </w:tc>
        <w:tc>
          <w:tcPr>
            <w:tcW w:w="1778" w:type="dxa"/>
            <w:vAlign w:val="center"/>
          </w:tcPr>
          <w:p w14:paraId="22B28F7D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01 to 0.57</w:t>
            </w:r>
          </w:p>
        </w:tc>
        <w:tc>
          <w:tcPr>
            <w:tcW w:w="1190" w:type="dxa"/>
            <w:vAlign w:val="center"/>
          </w:tcPr>
          <w:p w14:paraId="3737796A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06</w:t>
            </w:r>
          </w:p>
        </w:tc>
      </w:tr>
      <w:tr w:rsidR="00925E2B" w:rsidRPr="00925E2B" w14:paraId="4626B7EA" w14:textId="77777777" w:rsidTr="00925E2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vAlign w:val="center"/>
          </w:tcPr>
          <w:p w14:paraId="4D4FE0C6" w14:textId="77777777" w:rsidR="00925E2B" w:rsidRPr="00925E2B" w:rsidRDefault="00925E2B" w:rsidP="009F0F7D">
            <w:pPr>
              <w:rPr>
                <w:rFonts w:ascii="Arial" w:hAnsi="Arial" w:cs="Arial"/>
                <w:b w:val="0"/>
                <w:bCs w:val="0"/>
              </w:rPr>
            </w:pPr>
            <w:r w:rsidRPr="00925E2B">
              <w:rPr>
                <w:rFonts w:ascii="Arial" w:hAnsi="Arial" w:cs="Arial"/>
                <w:b w:val="0"/>
                <w:bCs w:val="0"/>
              </w:rPr>
              <w:t>Mean AF Duration (months)</w:t>
            </w:r>
          </w:p>
        </w:tc>
        <w:tc>
          <w:tcPr>
            <w:tcW w:w="1457" w:type="dxa"/>
            <w:vAlign w:val="center"/>
          </w:tcPr>
          <w:p w14:paraId="0C6EDCB5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15</w:t>
            </w:r>
          </w:p>
        </w:tc>
        <w:tc>
          <w:tcPr>
            <w:tcW w:w="1778" w:type="dxa"/>
            <w:vAlign w:val="center"/>
          </w:tcPr>
          <w:p w14:paraId="1415B7E4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43 to 0.12</w:t>
            </w:r>
          </w:p>
        </w:tc>
        <w:tc>
          <w:tcPr>
            <w:tcW w:w="1190" w:type="dxa"/>
            <w:vAlign w:val="center"/>
          </w:tcPr>
          <w:p w14:paraId="203C58C8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28</w:t>
            </w:r>
          </w:p>
        </w:tc>
      </w:tr>
      <w:tr w:rsidR="00925E2B" w:rsidRPr="00925E2B" w14:paraId="0A3BDFC9" w14:textId="77777777" w:rsidTr="00925E2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vAlign w:val="center"/>
          </w:tcPr>
          <w:p w14:paraId="566A5BE1" w14:textId="77777777" w:rsidR="00925E2B" w:rsidRPr="00925E2B" w:rsidRDefault="00925E2B" w:rsidP="009F0F7D">
            <w:pPr>
              <w:rPr>
                <w:rFonts w:ascii="Arial" w:hAnsi="Arial" w:cs="Arial"/>
                <w:b w:val="0"/>
                <w:bCs w:val="0"/>
              </w:rPr>
            </w:pPr>
            <w:r w:rsidRPr="00925E2B">
              <w:rPr>
                <w:rFonts w:ascii="Arial" w:hAnsi="Arial" w:cs="Arial"/>
                <w:b w:val="0"/>
                <w:bCs w:val="0"/>
              </w:rPr>
              <w:t>Ischaemic cardiomyopathy (%)</w:t>
            </w:r>
          </w:p>
        </w:tc>
        <w:tc>
          <w:tcPr>
            <w:tcW w:w="1457" w:type="dxa"/>
            <w:vAlign w:val="center"/>
          </w:tcPr>
          <w:p w14:paraId="4953B8B4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09</w:t>
            </w:r>
          </w:p>
        </w:tc>
        <w:tc>
          <w:tcPr>
            <w:tcW w:w="1778" w:type="dxa"/>
            <w:vAlign w:val="center"/>
          </w:tcPr>
          <w:p w14:paraId="2BE1B5CC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16 to -0.02</w:t>
            </w:r>
          </w:p>
        </w:tc>
        <w:tc>
          <w:tcPr>
            <w:tcW w:w="1190" w:type="dxa"/>
            <w:vAlign w:val="center"/>
          </w:tcPr>
          <w:p w14:paraId="0D0815E0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02</w:t>
            </w:r>
          </w:p>
        </w:tc>
      </w:tr>
      <w:tr w:rsidR="00925E2B" w:rsidRPr="00925E2B" w14:paraId="7F6F8C58" w14:textId="77777777" w:rsidTr="00925E2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vAlign w:val="center"/>
          </w:tcPr>
          <w:p w14:paraId="3604D858" w14:textId="77777777" w:rsidR="00925E2B" w:rsidRPr="00925E2B" w:rsidRDefault="00925E2B" w:rsidP="009F0F7D">
            <w:pPr>
              <w:rPr>
                <w:rFonts w:ascii="Arial" w:hAnsi="Arial" w:cs="Arial"/>
                <w:b w:val="0"/>
                <w:bCs w:val="0"/>
              </w:rPr>
            </w:pPr>
            <w:r w:rsidRPr="00925E2B">
              <w:rPr>
                <w:rFonts w:ascii="Arial" w:hAnsi="Arial" w:cs="Arial"/>
                <w:b w:val="0"/>
                <w:bCs w:val="0"/>
              </w:rPr>
              <w:t>NYHA III/IV (%)</w:t>
            </w:r>
          </w:p>
        </w:tc>
        <w:tc>
          <w:tcPr>
            <w:tcW w:w="1457" w:type="dxa"/>
            <w:vAlign w:val="center"/>
          </w:tcPr>
          <w:p w14:paraId="72EC75E4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06</w:t>
            </w:r>
          </w:p>
        </w:tc>
        <w:tc>
          <w:tcPr>
            <w:tcW w:w="1778" w:type="dxa"/>
            <w:vAlign w:val="center"/>
          </w:tcPr>
          <w:p w14:paraId="7473A86E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14 to 0.02</w:t>
            </w:r>
          </w:p>
        </w:tc>
        <w:tc>
          <w:tcPr>
            <w:tcW w:w="1190" w:type="dxa"/>
            <w:vAlign w:val="center"/>
          </w:tcPr>
          <w:p w14:paraId="141186DD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16</w:t>
            </w:r>
          </w:p>
        </w:tc>
      </w:tr>
      <w:tr w:rsidR="00925E2B" w:rsidRPr="00925E2B" w14:paraId="0AED631D" w14:textId="77777777" w:rsidTr="00925E2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vAlign w:val="center"/>
          </w:tcPr>
          <w:p w14:paraId="756817C8" w14:textId="77777777" w:rsidR="00925E2B" w:rsidRPr="00925E2B" w:rsidRDefault="00925E2B" w:rsidP="009F0F7D">
            <w:pPr>
              <w:rPr>
                <w:rFonts w:ascii="Arial" w:hAnsi="Arial" w:cs="Arial"/>
                <w:b w:val="0"/>
                <w:bCs w:val="0"/>
              </w:rPr>
            </w:pPr>
            <w:r w:rsidRPr="00925E2B">
              <w:rPr>
                <w:rFonts w:ascii="Arial" w:hAnsi="Arial" w:cs="Arial"/>
                <w:b w:val="0"/>
                <w:bCs w:val="0"/>
              </w:rPr>
              <w:t>Mean LA Diameter (mm)</w:t>
            </w:r>
          </w:p>
        </w:tc>
        <w:tc>
          <w:tcPr>
            <w:tcW w:w="1457" w:type="dxa"/>
            <w:vAlign w:val="center"/>
          </w:tcPr>
          <w:p w14:paraId="356551C3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12</w:t>
            </w:r>
          </w:p>
        </w:tc>
        <w:tc>
          <w:tcPr>
            <w:tcW w:w="1778" w:type="dxa"/>
            <w:vAlign w:val="center"/>
          </w:tcPr>
          <w:p w14:paraId="0AFE744B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1.69 to 1.44</w:t>
            </w:r>
          </w:p>
        </w:tc>
        <w:tc>
          <w:tcPr>
            <w:tcW w:w="1190" w:type="dxa"/>
            <w:vAlign w:val="center"/>
          </w:tcPr>
          <w:p w14:paraId="5EC01B8A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88</w:t>
            </w:r>
          </w:p>
        </w:tc>
      </w:tr>
      <w:tr w:rsidR="00925E2B" w:rsidRPr="00925E2B" w14:paraId="6DE8AC5D" w14:textId="77777777" w:rsidTr="00925E2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vAlign w:val="center"/>
          </w:tcPr>
          <w:p w14:paraId="50000B2D" w14:textId="77777777" w:rsidR="00925E2B" w:rsidRPr="00925E2B" w:rsidRDefault="00925E2B" w:rsidP="009F0F7D">
            <w:pPr>
              <w:rPr>
                <w:rFonts w:ascii="Arial" w:hAnsi="Arial" w:cs="Arial"/>
                <w:b w:val="0"/>
                <w:bCs w:val="0"/>
              </w:rPr>
            </w:pPr>
            <w:r w:rsidRPr="00925E2B">
              <w:rPr>
                <w:rFonts w:ascii="Arial" w:hAnsi="Arial" w:cs="Arial"/>
                <w:b w:val="0"/>
                <w:bCs w:val="0"/>
              </w:rPr>
              <w:t>Mean LVEF (%)</w:t>
            </w:r>
          </w:p>
        </w:tc>
        <w:tc>
          <w:tcPr>
            <w:tcW w:w="1457" w:type="dxa"/>
            <w:vAlign w:val="center"/>
          </w:tcPr>
          <w:p w14:paraId="2CB9ADAB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20</w:t>
            </w:r>
          </w:p>
        </w:tc>
        <w:tc>
          <w:tcPr>
            <w:tcW w:w="1778" w:type="dxa"/>
            <w:vAlign w:val="center"/>
          </w:tcPr>
          <w:p w14:paraId="6A48374F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-0.08 to 0.48</w:t>
            </w:r>
          </w:p>
        </w:tc>
        <w:tc>
          <w:tcPr>
            <w:tcW w:w="1190" w:type="dxa"/>
            <w:vAlign w:val="center"/>
          </w:tcPr>
          <w:p w14:paraId="6F7EC8C2" w14:textId="77777777" w:rsidR="00925E2B" w:rsidRPr="00925E2B" w:rsidRDefault="00925E2B" w:rsidP="009F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5E2B">
              <w:rPr>
                <w:rFonts w:ascii="Arial" w:hAnsi="Arial" w:cs="Arial"/>
              </w:rPr>
              <w:t>0.16</w:t>
            </w:r>
          </w:p>
        </w:tc>
      </w:tr>
    </w:tbl>
    <w:p w14:paraId="12296F96" w14:textId="77777777" w:rsidR="00925E2B" w:rsidRDefault="00925E2B" w:rsidP="00925E2B">
      <w:r w:rsidRPr="006B0CBD">
        <w:rPr>
          <w:rFonts w:ascii="Arial" w:hAnsi="Arial" w:cs="Arial"/>
          <w:sz w:val="20"/>
          <w:szCs w:val="20"/>
        </w:rPr>
        <w:t>AF, atrial fibrillation;</w:t>
      </w:r>
      <w:r>
        <w:rPr>
          <w:rFonts w:ascii="Arial" w:hAnsi="Arial" w:cs="Arial"/>
          <w:sz w:val="20"/>
          <w:szCs w:val="20"/>
        </w:rPr>
        <w:t xml:space="preserve"> </w:t>
      </w:r>
      <w:r w:rsidRPr="006B0CBD">
        <w:rPr>
          <w:rFonts w:ascii="Arial" w:hAnsi="Arial" w:cs="Arial"/>
          <w:sz w:val="20"/>
          <w:szCs w:val="20"/>
        </w:rPr>
        <w:t>CI, confidence intervals</w:t>
      </w:r>
      <w:r>
        <w:rPr>
          <w:rFonts w:ascii="Arial" w:hAnsi="Arial" w:cs="Arial"/>
          <w:sz w:val="20"/>
          <w:szCs w:val="20"/>
        </w:rPr>
        <w:t>; LA, left atrium; LVEF, left ventricular ejection fraction;</w:t>
      </w:r>
      <w:r w:rsidRPr="006B0CB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YHA, New York Heart Association</w:t>
      </w:r>
    </w:p>
    <w:p w14:paraId="4C58A344" w14:textId="048611C0" w:rsidR="00925E2B" w:rsidRDefault="00925E2B"/>
    <w:p w14:paraId="266398D1" w14:textId="55EA47E4" w:rsidR="006339DB" w:rsidRDefault="006339DB"/>
    <w:p w14:paraId="271506AB" w14:textId="77777777" w:rsidR="006339DB" w:rsidRPr="0006323C" w:rsidRDefault="006339DB"/>
    <w:sectPr w:rsidR="006339DB" w:rsidRPr="0006323C" w:rsidSect="00556863">
      <w:pgSz w:w="16817" w:h="11901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FF53C" w14:textId="77777777" w:rsidR="002D5092" w:rsidRDefault="002D5092" w:rsidP="00AB50E2">
      <w:r>
        <w:separator/>
      </w:r>
    </w:p>
  </w:endnote>
  <w:endnote w:type="continuationSeparator" w:id="0">
    <w:p w14:paraId="07269188" w14:textId="77777777" w:rsidR="002D5092" w:rsidRDefault="002D5092" w:rsidP="00AB5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908EE" w14:textId="77777777" w:rsidR="002D5092" w:rsidRDefault="002D5092" w:rsidP="00AB50E2">
      <w:r>
        <w:separator/>
      </w:r>
    </w:p>
  </w:footnote>
  <w:footnote w:type="continuationSeparator" w:id="0">
    <w:p w14:paraId="28DBF4EE" w14:textId="77777777" w:rsidR="002D5092" w:rsidRDefault="002D5092" w:rsidP="00AB50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25208"/>
    <w:multiLevelType w:val="hybridMultilevel"/>
    <w:tmpl w:val="8B804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671DA"/>
    <w:multiLevelType w:val="hybridMultilevel"/>
    <w:tmpl w:val="088AD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7E2C44"/>
    <w:multiLevelType w:val="hybridMultilevel"/>
    <w:tmpl w:val="D2B4D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2563DE"/>
    <w:multiLevelType w:val="hybridMultilevel"/>
    <w:tmpl w:val="E9BED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66E"/>
    <w:rsid w:val="00045619"/>
    <w:rsid w:val="00052AB9"/>
    <w:rsid w:val="000626A8"/>
    <w:rsid w:val="00062F36"/>
    <w:rsid w:val="0006323C"/>
    <w:rsid w:val="000848F4"/>
    <w:rsid w:val="00086613"/>
    <w:rsid w:val="00087215"/>
    <w:rsid w:val="00091E66"/>
    <w:rsid w:val="000C32DB"/>
    <w:rsid w:val="000D1BB9"/>
    <w:rsid w:val="000F2717"/>
    <w:rsid w:val="000F43F1"/>
    <w:rsid w:val="00133BBD"/>
    <w:rsid w:val="001438F1"/>
    <w:rsid w:val="00146B7F"/>
    <w:rsid w:val="0017571E"/>
    <w:rsid w:val="00181F10"/>
    <w:rsid w:val="00186170"/>
    <w:rsid w:val="001A2964"/>
    <w:rsid w:val="001B6F13"/>
    <w:rsid w:val="001D5824"/>
    <w:rsid w:val="001E20AA"/>
    <w:rsid w:val="0020500E"/>
    <w:rsid w:val="002060A1"/>
    <w:rsid w:val="0020622C"/>
    <w:rsid w:val="002071FE"/>
    <w:rsid w:val="00212106"/>
    <w:rsid w:val="0027235D"/>
    <w:rsid w:val="002727D7"/>
    <w:rsid w:val="0029140A"/>
    <w:rsid w:val="002A0FEC"/>
    <w:rsid w:val="002C7339"/>
    <w:rsid w:val="002D3320"/>
    <w:rsid w:val="002D5092"/>
    <w:rsid w:val="002F074F"/>
    <w:rsid w:val="002F4811"/>
    <w:rsid w:val="002F53DE"/>
    <w:rsid w:val="0030331B"/>
    <w:rsid w:val="00312001"/>
    <w:rsid w:val="00312E69"/>
    <w:rsid w:val="00333C69"/>
    <w:rsid w:val="00350588"/>
    <w:rsid w:val="003551AF"/>
    <w:rsid w:val="003964CB"/>
    <w:rsid w:val="003C3F28"/>
    <w:rsid w:val="003D204A"/>
    <w:rsid w:val="003D40A9"/>
    <w:rsid w:val="003D693B"/>
    <w:rsid w:val="003E37FF"/>
    <w:rsid w:val="003F702A"/>
    <w:rsid w:val="0040613C"/>
    <w:rsid w:val="00436BE3"/>
    <w:rsid w:val="004513A6"/>
    <w:rsid w:val="00452C1F"/>
    <w:rsid w:val="004C5F90"/>
    <w:rsid w:val="004D1C0D"/>
    <w:rsid w:val="004D1DA2"/>
    <w:rsid w:val="004D38B4"/>
    <w:rsid w:val="004F51C1"/>
    <w:rsid w:val="004F5FE5"/>
    <w:rsid w:val="00520FB9"/>
    <w:rsid w:val="0055500A"/>
    <w:rsid w:val="00556863"/>
    <w:rsid w:val="005D4519"/>
    <w:rsid w:val="005D725F"/>
    <w:rsid w:val="005F3D9C"/>
    <w:rsid w:val="00614F94"/>
    <w:rsid w:val="006323E9"/>
    <w:rsid w:val="006339DB"/>
    <w:rsid w:val="00633ED3"/>
    <w:rsid w:val="00644B6E"/>
    <w:rsid w:val="0065649A"/>
    <w:rsid w:val="0066004D"/>
    <w:rsid w:val="00667320"/>
    <w:rsid w:val="006A1E8E"/>
    <w:rsid w:val="006A2914"/>
    <w:rsid w:val="006B70F4"/>
    <w:rsid w:val="006C1D4A"/>
    <w:rsid w:val="00700647"/>
    <w:rsid w:val="007144E2"/>
    <w:rsid w:val="0073747E"/>
    <w:rsid w:val="007445CD"/>
    <w:rsid w:val="00765D63"/>
    <w:rsid w:val="00791DDE"/>
    <w:rsid w:val="007E0472"/>
    <w:rsid w:val="007F707C"/>
    <w:rsid w:val="00810AD1"/>
    <w:rsid w:val="008275D2"/>
    <w:rsid w:val="00833F6D"/>
    <w:rsid w:val="00843CDF"/>
    <w:rsid w:val="00846CF0"/>
    <w:rsid w:val="00886F89"/>
    <w:rsid w:val="00895BB3"/>
    <w:rsid w:val="008A6146"/>
    <w:rsid w:val="008B6617"/>
    <w:rsid w:val="0090129B"/>
    <w:rsid w:val="009059AD"/>
    <w:rsid w:val="00925E2B"/>
    <w:rsid w:val="009555E7"/>
    <w:rsid w:val="009567B5"/>
    <w:rsid w:val="00961125"/>
    <w:rsid w:val="00974A07"/>
    <w:rsid w:val="00975921"/>
    <w:rsid w:val="00996030"/>
    <w:rsid w:val="009C3D67"/>
    <w:rsid w:val="009D41DA"/>
    <w:rsid w:val="009F399F"/>
    <w:rsid w:val="00A22FC7"/>
    <w:rsid w:val="00A54925"/>
    <w:rsid w:val="00A73649"/>
    <w:rsid w:val="00A81476"/>
    <w:rsid w:val="00AB4C3C"/>
    <w:rsid w:val="00AB50E2"/>
    <w:rsid w:val="00AB7B9C"/>
    <w:rsid w:val="00AC4544"/>
    <w:rsid w:val="00AD67E7"/>
    <w:rsid w:val="00B0025C"/>
    <w:rsid w:val="00B103B6"/>
    <w:rsid w:val="00B14716"/>
    <w:rsid w:val="00B50DE6"/>
    <w:rsid w:val="00B54C70"/>
    <w:rsid w:val="00B61779"/>
    <w:rsid w:val="00B65E05"/>
    <w:rsid w:val="00B907AA"/>
    <w:rsid w:val="00BA2524"/>
    <w:rsid w:val="00BC055D"/>
    <w:rsid w:val="00BC0C6D"/>
    <w:rsid w:val="00BD249B"/>
    <w:rsid w:val="00BF3659"/>
    <w:rsid w:val="00BF671D"/>
    <w:rsid w:val="00C50077"/>
    <w:rsid w:val="00C54E02"/>
    <w:rsid w:val="00C60092"/>
    <w:rsid w:val="00C83883"/>
    <w:rsid w:val="00C87C3C"/>
    <w:rsid w:val="00CC522A"/>
    <w:rsid w:val="00D021D7"/>
    <w:rsid w:val="00D141D3"/>
    <w:rsid w:val="00D1436A"/>
    <w:rsid w:val="00D25B2D"/>
    <w:rsid w:val="00D32F03"/>
    <w:rsid w:val="00D331D0"/>
    <w:rsid w:val="00D5366E"/>
    <w:rsid w:val="00D653E8"/>
    <w:rsid w:val="00DA04CD"/>
    <w:rsid w:val="00DA6C2F"/>
    <w:rsid w:val="00DA6EEA"/>
    <w:rsid w:val="00DB3EF5"/>
    <w:rsid w:val="00DB52C2"/>
    <w:rsid w:val="00DB54F9"/>
    <w:rsid w:val="00DC0B66"/>
    <w:rsid w:val="00DE23A6"/>
    <w:rsid w:val="00DF06AE"/>
    <w:rsid w:val="00E33A2A"/>
    <w:rsid w:val="00E72BD8"/>
    <w:rsid w:val="00E85C56"/>
    <w:rsid w:val="00E90183"/>
    <w:rsid w:val="00E95839"/>
    <w:rsid w:val="00EA51AD"/>
    <w:rsid w:val="00EC6B7E"/>
    <w:rsid w:val="00EE0CE3"/>
    <w:rsid w:val="00EE2AED"/>
    <w:rsid w:val="00EE7D49"/>
    <w:rsid w:val="00F02957"/>
    <w:rsid w:val="00F132B9"/>
    <w:rsid w:val="00F32D8F"/>
    <w:rsid w:val="00F459EB"/>
    <w:rsid w:val="00F506D5"/>
    <w:rsid w:val="00F66F00"/>
    <w:rsid w:val="00F76912"/>
    <w:rsid w:val="00F77A7E"/>
    <w:rsid w:val="00FD6820"/>
    <w:rsid w:val="00FE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50EA4"/>
  <w15:chartTrackingRefBased/>
  <w15:docId w15:val="{96AB69AE-5258-A34B-BDCE-DA408230D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23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AE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AE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D5366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66E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275D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52AB9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B50E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50E2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50E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50E2"/>
    <w:rPr>
      <w:rFonts w:eastAsiaTheme="minorEastAsia"/>
      <w:lang w:val="en-US"/>
    </w:rPr>
  </w:style>
  <w:style w:type="table" w:styleId="GridTable1Light-Accent3">
    <w:name w:val="Grid Table 1 Light Accent 3"/>
    <w:basedOn w:val="TableNormal"/>
    <w:uiPriority w:val="46"/>
    <w:rsid w:val="00925E2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1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9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3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0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81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0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59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16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7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81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21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6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3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9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2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6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7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4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3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5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2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4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7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05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8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9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2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62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84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1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4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4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8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40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3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8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36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97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5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8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52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7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9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2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33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6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5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8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7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1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05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6</Words>
  <Characters>5071</Characters>
  <Application>Microsoft Office Word</Application>
  <DocSecurity>0</DocSecurity>
  <Lines>10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12T09:37:00Z</dcterms:created>
  <dcterms:modified xsi:type="dcterms:W3CDTF">2022-07-12T09:37:00Z</dcterms:modified>
</cp:coreProperties>
</file>